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1: Association between intent to leave and nurses’ characteristics</w:t>
      </w:r>
      <w:r>
        <w:rPr/>
        <w:t xml:space="preserve"> (N=1793)</w:t>
      </w:r>
    </w:p>
    <w:tbl>
      <w:tblPr>
        <w:tblW w:w="11718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"/>
        <w:gridCol w:w="720"/>
        <w:gridCol w:w="1800"/>
        <w:gridCol w:w="1336"/>
        <w:gridCol w:w="1336"/>
        <w:gridCol w:w="1108"/>
        <w:gridCol w:w="1876"/>
        <w:gridCol w:w="1876"/>
        <w:gridCol w:w="1115"/>
      </w:tblGrid>
      <w:tr>
        <w:trPr>
          <w:tblHeader w:val="true"/>
          <w:trHeight w:val="255" w:hRule="atLeast"/>
        </w:trPr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Stay</w:t>
            </w:r>
          </w:p>
        </w:tc>
        <w:tc>
          <w:tcPr>
            <w:tcW w:w="619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tent to leave Job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blHeader w:val="true"/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 (1)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eave Hospital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eave Country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 (2)</w:t>
            </w:r>
          </w:p>
        </w:tc>
      </w:tr>
      <w:tr>
        <w:trPr>
          <w:tblHeader w:val="true"/>
          <w:trHeight w:val="255" w:hRule="atLeast"/>
        </w:trPr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07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30 years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 (55.5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7 (69.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8 (63.3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 (79.2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to 45 years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 (38.0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 (28.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 (33.7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 (19.6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to 55 years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6.2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1.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2.4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0.9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 55 years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2)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0.4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0.5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2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07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 (84.1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9 (79.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3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7 (87.3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 (67.3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 (15.9)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 (20.1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 (12.7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 (32.7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07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 married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 (53.5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1 (59.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1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 (52.3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 (72.0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 Married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 (46.5)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 (40.5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 (47.7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 (28.0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07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Region 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iru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 (19.4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 (24.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1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 (22.5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 (27.3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nt Lebanon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 (43.7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 (33.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 (33.3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 (34.6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th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11.9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 (12.4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 (13.6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(10.6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ka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11.9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 (12.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 (13.2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10.3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8.5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 (11.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(11.3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12.0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batieh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4.6)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5.8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6.1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5.3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07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gree Type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 (34.1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6 (36.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7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 (31.3)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 (44.5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N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 (31.8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 (32.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 (28.7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 (40.0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ters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2.1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3.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2.4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4.4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chnical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5 (65.9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2 (63.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1 (68.7)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 (55.5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lom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11.7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 (12.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 (11.2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 (13.8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 (16.8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 (12.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 (16.4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6.9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 (23.0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 (21.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 (23.8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 (17.5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11.7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 (14.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 (14.3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 (15.2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2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3.0)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2.9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3.2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2.3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071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nding another job in nursing would be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sy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 (53.6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8 (59.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3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 (57.1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 (62.5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icult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 (46.4)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6 (40.9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3 (42.9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 (37.5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07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iven the opportunity to start all over, would nurses intending to leave choose nursing as a profession?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 (58.4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 (37.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 (34.8)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 (40.9)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 (41.6)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2 (62.9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 (65.2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 (59.1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numPr>
          <w:ilvl w:val="0"/>
          <w:numId w:val="3"/>
        </w:numPr>
        <w:rPr/>
      </w:pPr>
      <w:r>
        <w:rPr/>
        <w:t>P-Value to explore the difference between nurses who intend to stay and those who intend to leave job</w:t>
      </w:r>
    </w:p>
    <w:p>
      <w:pPr>
        <w:pStyle w:val="Normal"/>
        <w:numPr>
          <w:ilvl w:val="0"/>
          <w:numId w:val="3"/>
        </w:numPr>
        <w:rPr/>
      </w:pPr>
      <w:r>
        <w:rPr/>
        <w:t>P-Value to explore the difference between nurses who intend to stay against those who want to leave the hospital or leave the country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sz w:val="32"/>
        <w:szCs w:val="32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numFmt w:val="decimal"/>
      <w:lvlText w:val="%3."/>
      <w:lvlJc w:val="left"/>
      <w:pPr>
        <w:tabs>
          <w:tab w:val="num" w:pos="360"/>
        </w:tabs>
        <w:ind w:left="0" w:hanging="0"/>
      </w:p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numFmt w:val="lowerLetter"/>
      <w:lvlText w:val="%5)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Letter"/>
      <w:lvlText w:val="%6)"/>
      <w:lvlJc w:val="left"/>
      <w:pPr>
        <w:tabs>
          <w:tab w:val="num" w:pos="3960"/>
        </w:tabs>
        <w:ind w:left="3960" w:hanging="360"/>
      </w:pPr>
    </w:lvl>
    <w:lvl w:ilvl="6">
      <w:start w:val="1"/>
      <w:numFmt w:val="lowerLetter"/>
      <w:lvlText w:val="%7)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sz w:val="32"/>
      <w:szCs w:val="32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Heading2"/>
    <w:qFormat/>
    <w:pPr>
      <w:keepLines/>
      <w:numPr>
        <w:ilvl w:val="0"/>
        <w:numId w:val="2"/>
      </w:numPr>
      <w:spacing w:lineRule="auto" w:line="276" w:before="200" w:after="0"/>
      <w:outlineLvl w:val="9"/>
    </w:pPr>
    <w:rPr>
      <w:rFonts w:ascii="Times New Roman" w:hAnsi="Times New Roman" w:cs="Times New Roman"/>
      <w:i w:val="false"/>
      <w:iCs w:val="false"/>
      <w:color w:val="4F81BD"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6T14:30:00Z</dcterms:created>
  <dc:creator> </dc:creator>
  <dc:description/>
  <cp:keywords/>
  <dc:language>en-US</dc:language>
  <cp:lastModifiedBy>michele matthews</cp:lastModifiedBy>
  <dcterms:modified xsi:type="dcterms:W3CDTF">2009-03-26T14:30:00Z</dcterms:modified>
  <cp:revision>2</cp:revision>
  <dc:subject/>
  <dc:title>Additional File 1: Association between intent to leave and marital status of nurses (N=1793)</dc:title>
</cp:coreProperties>
</file>